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94734" w14:textId="34EA8501" w:rsidR="00EF694F" w:rsidRDefault="00B474CD">
      <w:pPr>
        <w:rPr>
          <w:b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7C911822" wp14:editId="27925C45">
            <wp:extent cx="5943600" cy="3566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2DAD4" w14:textId="77777777" w:rsidR="00EF694F" w:rsidRDefault="00EF694F">
      <w:pPr>
        <w:rPr>
          <w:b/>
        </w:rPr>
      </w:pPr>
    </w:p>
    <w:p w14:paraId="4504655E" w14:textId="0B4D78E0" w:rsidR="00712B0C" w:rsidRDefault="00431842">
      <w:r>
        <w:rPr>
          <w:b/>
        </w:rPr>
        <w:t xml:space="preserve">S1 </w:t>
      </w:r>
      <w:proofErr w:type="gramStart"/>
      <w:r>
        <w:rPr>
          <w:b/>
        </w:rPr>
        <w:t xml:space="preserve">Figure  </w:t>
      </w:r>
      <w:r w:rsidRPr="000F52E8">
        <w:rPr>
          <w:b/>
        </w:rPr>
        <w:t>Orthologous</w:t>
      </w:r>
      <w:proofErr w:type="gramEnd"/>
      <w:r w:rsidRPr="000F52E8">
        <w:rPr>
          <w:b/>
        </w:rPr>
        <w:t xml:space="preserve"> pouched rat olfactory receptor (OR) genes by family grouping (as defined by olfactory receptor assigner</w:t>
      </w:r>
      <w:r>
        <w:rPr>
          <w:b/>
        </w:rPr>
        <w:t xml:space="preserve"> (ORA)</w:t>
      </w:r>
      <w:r w:rsidRPr="000F52E8">
        <w:rPr>
          <w:b/>
        </w:rPr>
        <w:t xml:space="preserve"> method).</w:t>
      </w:r>
      <w:r w:rsidRPr="0080052C">
        <w:t xml:space="preserve"> A) Representation of pouched rat 1-to-1 orthologs to mouse, rat, and squirrel across family groups B) Stacked bar chart of 1-to-1 orthologs and all other pouched rat OR genes within each family. </w:t>
      </w:r>
      <w:r>
        <w:t>ORA f</w:t>
      </w:r>
      <w:r w:rsidRPr="0080052C">
        <w:t>amilies 12, 14, 55 and 56 are not shown since they contained no orthologous genes.</w:t>
      </w:r>
    </w:p>
    <w:sectPr w:rsidR="00712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42"/>
    <w:rsid w:val="00431842"/>
    <w:rsid w:val="00712B0C"/>
    <w:rsid w:val="00B474CD"/>
    <w:rsid w:val="00E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F68A"/>
  <w15:chartTrackingRefBased/>
  <w15:docId w15:val="{73D7FACE-E92E-46E2-8762-F07B8BCC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Angela</dc:creator>
  <cp:keywords/>
  <dc:description/>
  <cp:lastModifiedBy>Angela Freeman</cp:lastModifiedBy>
  <cp:revision>3</cp:revision>
  <dcterms:created xsi:type="dcterms:W3CDTF">2019-07-08T19:13:00Z</dcterms:created>
  <dcterms:modified xsi:type="dcterms:W3CDTF">2019-11-19T14:54:00Z</dcterms:modified>
</cp:coreProperties>
</file>